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C78" w:rsidRPr="009D7C3B" w:rsidRDefault="00952C78" w:rsidP="00952C7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9D7C3B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Figure Legends</w:t>
      </w:r>
      <w:r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</w:p>
    <w:p w:rsidR="00952C78" w:rsidRPr="009D7C3B" w:rsidRDefault="00952C78" w:rsidP="00952C7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kern w:val="0"/>
          <w:sz w:val="24"/>
          <w:szCs w:val="24"/>
        </w:rPr>
        <w:sectPr w:rsidR="00952C78" w:rsidRPr="009D7C3B" w:rsidSect="00952C78"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Supplementary Figure 1. 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Flow chart of the study pop</w:t>
      </w:r>
      <w:bookmarkStart w:id="0" w:name="_GoBack"/>
      <w:bookmarkEnd w:id="0"/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ulation selection </w:t>
      </w:r>
    </w:p>
    <w:p w:rsidR="005200E6" w:rsidRDefault="00DD5286" w:rsidP="001017D1">
      <w:pPr>
        <w:wordWrap/>
        <w:spacing w:after="0" w:line="240" w:lineRule="auto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lastRenderedPageBreak/>
        <w:t xml:space="preserve">Supplementary Table 1. 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Distribution of BMI and waist circumference according to </w:t>
      </w:r>
      <w:r w:rsidR="003B60C6" w:rsidRPr="009D7C3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disability, disability </w:t>
      </w:r>
      <w:r w:rsidR="003B60C6" w:rsidRPr="009D7C3B">
        <w:rPr>
          <w:rFonts w:ascii="Times New Roman" w:hAnsi="Times New Roman" w:cs="Times New Roman"/>
          <w:sz w:val="24"/>
          <w:szCs w:val="24"/>
        </w:rPr>
        <w:t>severity</w:t>
      </w:r>
      <w:r w:rsidR="003B60C6" w:rsidRPr="009D7C3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and type</w:t>
      </w:r>
    </w:p>
    <w:p w:rsidR="006C1CBA" w:rsidRPr="009D7C3B" w:rsidRDefault="006C1CBA" w:rsidP="001017D1">
      <w:pPr>
        <w:wordWrap/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tbl>
      <w:tblPr>
        <w:tblW w:w="1453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1304"/>
        <w:gridCol w:w="964"/>
        <w:gridCol w:w="218"/>
        <w:gridCol w:w="1304"/>
        <w:gridCol w:w="964"/>
        <w:gridCol w:w="218"/>
        <w:gridCol w:w="1304"/>
        <w:gridCol w:w="964"/>
        <w:gridCol w:w="218"/>
        <w:gridCol w:w="1304"/>
        <w:gridCol w:w="964"/>
        <w:gridCol w:w="218"/>
        <w:gridCol w:w="1304"/>
        <w:gridCol w:w="964"/>
      </w:tblGrid>
      <w:tr w:rsidR="009D7C3B" w:rsidRPr="009D7C3B" w:rsidTr="001017D1">
        <w:trPr>
          <w:trHeight w:val="70"/>
          <w:jc w:val="center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08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09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0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1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85006" w:rsidRPr="009D7C3B" w:rsidRDefault="00C85006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2</w:t>
            </w:r>
          </w:p>
        </w:tc>
      </w:tr>
      <w:tr w:rsidR="009D7C3B" w:rsidRPr="009D7C3B" w:rsidTr="001017D1">
        <w:trPr>
          <w:trHeight w:val="70"/>
          <w:jc w:val="center"/>
        </w:trPr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D7C3B" w:rsidRPr="009D7C3B" w:rsidTr="00C85006">
        <w:trPr>
          <w:trHeight w:val="70"/>
          <w:jc w:val="center"/>
        </w:trPr>
        <w:tc>
          <w:tcPr>
            <w:tcW w:w="23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BMI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noWrap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2 ± 3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noWrap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2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noWrap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9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0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7 ± 3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7 ± 3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7 ± 3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7 ± 3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6 ± 3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sever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3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4 ± 3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4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typ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ysic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6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in injur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ci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5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isu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2 ± 3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2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3 ± 3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llectu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4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 ± 4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 ± 4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4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utis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4 ± 4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4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4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 ± 4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t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0 ± 3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9 ± 3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0 ± 4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1 ± 4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7 ± 4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0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0 ± 3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0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9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piratory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9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1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0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0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1 ± 3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Liver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tom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6 ± 3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2 ± 3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132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pileps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0 ± 3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 ± 3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2 ± 3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2 ± 3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1 ± 3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Waist circumferenc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noWrap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2 ± 9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1 ± 9.1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0 ± 9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2 ± 9.2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1 ± 9.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8 ± 8.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5 ± 8.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5 ± 8.7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5 ± 8.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4 ± 9.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noWrap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7 ± 7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4 ± 7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6 ± 7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7 ± 7.9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7 ± 8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8 ± 8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6 ± 8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7 ± 8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7 ± 8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6 ± 8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noWrap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.8 ± 8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.0 ± 8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.7 ± 8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.9 ± 8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.9 ± 8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8 ± 9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7 ± 9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6 ± 9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5 ± 9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56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severit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4 ± 9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0 ± 9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1 ± 9.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0 ± 9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8 ± 9.7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8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7 ± 8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7 ± 8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6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6 ± 8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typ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ysic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1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8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8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in injur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6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1 ± 8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0 ± 9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9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9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ci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1 ± 9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9 ± 9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7 ± 9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7 ± 9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2 ± 9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isu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1 ± 8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7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7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7 ± 8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7 ± 8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ing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</w:t>
            </w:r>
            <w:r w:rsidR="001618BA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</w:t>
            </w:r>
            <w:r w:rsidR="001618BA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</w:t>
            </w:r>
            <w:r w:rsidR="001618BA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8.</w:t>
            </w:r>
            <w:r w:rsidR="001618BA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3 ± 8.</w:t>
            </w:r>
            <w:r w:rsidR="001618BA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3 ± 8.</w:t>
            </w:r>
            <w:r w:rsidR="00A81410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6D5B6A" w:rsidRPr="009D7C3B" w:rsidRDefault="006D5B6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2 ± 8.9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0 ± 9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A81410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</w:t>
            </w:r>
            <w:r w:rsidR="00A81410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1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llectu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9 ± 10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9 ± 10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9 ± 10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8 ± 10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4 ± 10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utism</w:t>
            </w: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7 ± 10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0 ± 11.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4 ± 11.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7 ± 10.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.</w:t>
            </w:r>
            <w:r w:rsidR="00A81410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± </w:t>
            </w:r>
            <w:r w:rsidR="00A81410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.0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tal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8 ± 9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3 ± 9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4 ± 10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7 ± 10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0 ± 10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2 ± 9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9 ± 9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0 ± 9.4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.8 ± 9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6 ± 9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2 ± 9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0 ± 9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2 ± 9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9 ± 9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piratory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8 ± 9.9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9 ± 10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9 ± 10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5 ± 10.0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8 ± 10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Liver disease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.1 ± 8.1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5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8 ± 8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4 ± 8.2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6 ± 8.3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tomy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3 ± 8.7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0 ± 8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3 ± 8.5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4 ± 8.6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.4 ± 8.8</w:t>
            </w:r>
          </w:p>
        </w:tc>
        <w:tc>
          <w:tcPr>
            <w:tcW w:w="964" w:type="dxa"/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C85006">
        <w:trPr>
          <w:trHeight w:val="80"/>
          <w:jc w:val="center"/>
        </w:trPr>
        <w:tc>
          <w:tcPr>
            <w:tcW w:w="23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pileps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5 ± 9.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9.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 ± 10.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618BA" w:rsidRPr="009D7C3B" w:rsidRDefault="001618BA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5F6C37" w:rsidRPr="009D7C3B" w:rsidRDefault="005F6C37" w:rsidP="005F6C37">
      <w:pPr>
        <w:wordWrap/>
        <w:spacing w:after="0" w:line="240" w:lineRule="auto"/>
        <w:rPr>
          <w:rFonts w:ascii="Times New Roman" w:eastAsia="맑은 고딕" w:hAnsi="Times New Roman" w:cs="Times New Roman"/>
          <w:i/>
          <w:kern w:val="0"/>
          <w:sz w:val="24"/>
          <w:szCs w:val="24"/>
        </w:rPr>
      </w:pPr>
      <w:r w:rsidRPr="009D7C3B">
        <w:rPr>
          <w:rFonts w:ascii="Times New Roman" w:hAnsi="Times New Roman" w:cs="Times New Roman"/>
          <w:sz w:val="24"/>
          <w:szCs w:val="24"/>
        </w:rPr>
        <w:t xml:space="preserve">Abbreviation: SD, standard deviation; </w:t>
      </w:r>
      <w:r w:rsidRPr="009D7C3B">
        <w:rPr>
          <w:rFonts w:ascii="Times New Roman" w:hAnsi="Times New Roman" w:cs="Times New Roman"/>
          <w:bCs/>
          <w:sz w:val="24"/>
          <w:szCs w:val="24"/>
        </w:rPr>
        <w:t>BMI, Body mass index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5200E6" w:rsidRPr="009D7C3B" w:rsidRDefault="005F6C37" w:rsidP="005F6C37">
      <w:pPr>
        <w:wordWrap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9D7C3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values were calculated using Student’s </w:t>
      </w:r>
      <w:r w:rsidRPr="009D7C3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t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-test or one-way</w:t>
      </w:r>
      <w:r w:rsidRPr="009D7C3B">
        <w:t xml:space="preserve"> 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analysis of variance</w:t>
      </w:r>
      <w:r w:rsidRPr="009D7C3B">
        <w:rPr>
          <w:rFonts w:ascii="Times New Roman" w:hAnsi="Times New Roman" w:cs="Times New Roman"/>
          <w:sz w:val="24"/>
          <w:szCs w:val="24"/>
        </w:rPr>
        <w:t>.</w:t>
      </w:r>
      <w:r w:rsidR="005200E6"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br w:type="page"/>
      </w:r>
    </w:p>
    <w:p w:rsidR="003E4C33" w:rsidRDefault="00DD5286" w:rsidP="001017D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lastRenderedPageBreak/>
        <w:t xml:space="preserve">Supplementary Table 1. </w:t>
      </w:r>
      <w:r w:rsidR="003E4C33"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C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ontinued</w:t>
      </w:r>
    </w:p>
    <w:p w:rsidR="005F6C37" w:rsidRPr="009D7C3B" w:rsidRDefault="005F6C37" w:rsidP="001017D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tbl>
      <w:tblPr>
        <w:tblW w:w="1455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7"/>
        <w:gridCol w:w="1299"/>
        <w:gridCol w:w="960"/>
        <w:gridCol w:w="218"/>
        <w:gridCol w:w="1299"/>
        <w:gridCol w:w="960"/>
        <w:gridCol w:w="218"/>
        <w:gridCol w:w="1299"/>
        <w:gridCol w:w="960"/>
        <w:gridCol w:w="218"/>
        <w:gridCol w:w="1299"/>
        <w:gridCol w:w="960"/>
        <w:gridCol w:w="218"/>
        <w:gridCol w:w="1361"/>
        <w:gridCol w:w="964"/>
      </w:tblGrid>
      <w:tr w:rsidR="009D7C3B" w:rsidRPr="009D7C3B" w:rsidTr="001017D1">
        <w:trPr>
          <w:trHeight w:val="70"/>
          <w:jc w:val="center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2013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4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5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6</w:t>
            </w: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2017</w:t>
            </w:r>
          </w:p>
        </w:tc>
      </w:tr>
      <w:tr w:rsidR="009D7C3B" w:rsidRPr="009D7C3B" w:rsidTr="001017D1">
        <w:trPr>
          <w:trHeight w:val="70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  <w:szCs w:val="24"/>
              </w:rPr>
              <w:t>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n 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± S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E4C33" w:rsidRPr="009D7C3B" w:rsidRDefault="003E4C33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9D7C3B" w:rsidRPr="009D7C3B" w:rsidTr="001017D1">
        <w:trPr>
          <w:trHeight w:val="70"/>
          <w:jc w:val="center"/>
        </w:trPr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BMI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1299" w:type="dxa"/>
            <w:shd w:val="clear" w:color="auto" w:fill="auto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noWrap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3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4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3.4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5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5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5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5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4 ± 3.5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5 ± 3.5</w:t>
            </w:r>
          </w:p>
        </w:tc>
        <w:tc>
          <w:tcPr>
            <w:tcW w:w="960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6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noWrap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2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4 ± 3.2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2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7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8 ± 3.3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2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5 ± 3.3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noWrap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1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1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2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3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4 ± 3.5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8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8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7 ± 3.8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7 ± 3.8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8 ± 3.9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severit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3.7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3.8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8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9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9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4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5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7 ± 3.4</w:t>
            </w:r>
          </w:p>
        </w:tc>
        <w:tc>
          <w:tcPr>
            <w:tcW w:w="964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type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ysical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5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6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7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7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8 ± 3.5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in injury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6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cial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5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5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isual</w:t>
            </w: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3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4</w:t>
            </w:r>
          </w:p>
        </w:tc>
        <w:tc>
          <w:tcPr>
            <w:tcW w:w="960" w:type="dxa"/>
            <w:shd w:val="clear" w:color="auto" w:fill="auto"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10817" w:rsidRPr="009D7C3B" w:rsidRDefault="00310817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3 ± 3.4</w:t>
            </w:r>
          </w:p>
        </w:tc>
        <w:tc>
          <w:tcPr>
            <w:tcW w:w="964" w:type="dxa"/>
            <w:shd w:val="clear" w:color="auto" w:fill="auto"/>
            <w:hideMark/>
          </w:tcPr>
          <w:p w:rsidR="00310817" w:rsidRPr="009D7C3B" w:rsidRDefault="00310817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ing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7 ± 3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</w:t>
            </w:r>
            <w:r w:rsidR="00BB69C3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3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3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4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BB69C3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4</w:t>
            </w:r>
            <w:r w:rsidR="003852C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6172B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6</w:t>
            </w:r>
            <w:r w:rsidR="003852C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4078F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6</w:t>
            </w:r>
            <w:r w:rsidR="003852C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2C4ACA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7</w:t>
            </w:r>
            <w:r w:rsidR="003852C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3.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4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llectual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4.4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4.4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4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4078F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4.6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4 ± 4.6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utism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4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BB69C3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="00BB69C3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6172B0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5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="006172B0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4078F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="004078FE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</w:t>
            </w:r>
            <w:r w:rsidR="002C4ACA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± </w:t>
            </w:r>
            <w:r w:rsidR="002C4ACA"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64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tal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8 ± 4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8 ± 4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5.0 ± 4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5.1 ± 4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5.4 ± 4.4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0 ± 3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0 ± 3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1 ± 3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2 ± 3.3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3 ± 3.4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4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4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9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6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piratory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1.9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2.1 ± 3.6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2.0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2.1 ± 3.7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2.2 ± 3.6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Liver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7 ± 3.2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6 ± 3.0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7 ± 3.1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7 ± 3.1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3.8 ± 3.2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tomy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1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4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0 ± 3.5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5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132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pilepsy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9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2 ± 3.9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4 ± 3.9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4 ± 4.0</w:t>
            </w: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24.8 ± 4.1</w:t>
            </w: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Waist circumference</w:t>
            </w: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3852CE" w:rsidRPr="009D7C3B" w:rsidRDefault="003852CE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shd w:val="clear" w:color="auto" w:fill="auto"/>
            <w:hideMark/>
          </w:tcPr>
          <w:p w:rsidR="003852CE" w:rsidRPr="009D7C3B" w:rsidRDefault="003852CE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subjects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noWrap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0.3 ± 9.4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0.4 ± 9.4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0.7 ± 9.6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0.9 ± 9.7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1 ± 9.8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4 ± 9.1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9.2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9 ± 9.3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1 ± 9.3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3 ± 9.4</w:t>
            </w:r>
          </w:p>
        </w:tc>
        <w:tc>
          <w:tcPr>
            <w:tcW w:w="964" w:type="dxa"/>
            <w:shd w:val="clear" w:color="auto" w:fill="auto"/>
            <w:noWrap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Male 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noWrap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9 ± 8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1 ± 8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5 ± 8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8 ± 8.3</w:t>
            </w:r>
          </w:p>
        </w:tc>
        <w:tc>
          <w:tcPr>
            <w:tcW w:w="960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5.1 ± 8.4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7 ± 8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8 ± 8.6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5.2 ± 8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5.4 ± 8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5.7 ± 8.8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noWrap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76.1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76.1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76.4 ± 9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76.5 ± 9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76.7 ± 9.3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4 ± 9.6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5 ± 9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7 ± 9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9 ± 9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0 ± 9.9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56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severit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9 ± 9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0 ± 9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2 ± 10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10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8 ± 10.3</w:t>
            </w:r>
          </w:p>
        </w:tc>
        <w:tc>
          <w:tcPr>
            <w:tcW w:w="964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7 ± 8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8 ± 8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1 ± 8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3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5 ± 9.1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sability type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    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&lt; 0.001</w:t>
            </w: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ysical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9 ± 8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0 ± 8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4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6 ± 9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8 ± 9.1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rain injur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0 ± 9.3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0 ± 9.4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3 ± 9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6 ± 9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8 ± 9.6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cial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2 ± 9.3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2 ± 9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5 ± 9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5 ± 9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5 ± 9.6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isual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7 ± 8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8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1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4 ± 9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6 ± 9.2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ing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3 ± 8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5 ± 8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7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0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2 ± 9.1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nguage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4 ± 9.4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6 ± 9.3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0 ± 9.4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1 ± 9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4 ± 9.7</w:t>
            </w:r>
          </w:p>
        </w:tc>
        <w:tc>
          <w:tcPr>
            <w:tcW w:w="964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llectual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0.9 ± 11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2 ± 11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4 ± 11.4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8 ± 11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3 ± 11.6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utism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6 ± 11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6 ± 11.3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1 ± 12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3 ± 11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9 ± 11.9</w:t>
            </w:r>
          </w:p>
        </w:tc>
        <w:tc>
          <w:tcPr>
            <w:tcW w:w="964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tal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5 ± 10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7 ± 10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5.2 ± 11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5.3 ± 11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6.1 ± 11.1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0.9 ± 9.6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0 ± 9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2 ± 9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5 ± 9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8 ± 10.0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8 ± 9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9.6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8 ± 10.1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8 ± 9.9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1 ± 10.4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piratory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4 ± 10.1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6 ± 10.3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4 ± 10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5 ± 10.5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6 ± 10.5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Liver disease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8.8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4 ± 8.7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8 ± 8.8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8.6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4.0 ± 8.9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stomy</w:t>
            </w: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6 ± 8.9</w:t>
            </w:r>
          </w:p>
        </w:tc>
        <w:tc>
          <w:tcPr>
            <w:tcW w:w="960" w:type="dxa"/>
            <w:shd w:val="clear" w:color="auto" w:fill="auto"/>
            <w:vAlign w:val="center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4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9.0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5 ± 9.2</w:t>
            </w:r>
          </w:p>
        </w:tc>
        <w:tc>
          <w:tcPr>
            <w:tcW w:w="960" w:type="dxa"/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8" w:type="dxa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7 ± 9.2</w:t>
            </w:r>
          </w:p>
        </w:tc>
        <w:tc>
          <w:tcPr>
            <w:tcW w:w="964" w:type="dxa"/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017D1">
        <w:trPr>
          <w:trHeight w:val="80"/>
          <w:jc w:val="center"/>
        </w:trPr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pilepsy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6 ± 10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1.9 ± 10.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1 ± 10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2.3 ± 10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:rsidR="006A1030" w:rsidRPr="009D7C3B" w:rsidRDefault="006A1030" w:rsidP="001017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>83.3 ± 10.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6A1030" w:rsidRPr="009D7C3B" w:rsidRDefault="006A1030" w:rsidP="001017D1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　</w:t>
            </w:r>
          </w:p>
        </w:tc>
      </w:tr>
    </w:tbl>
    <w:p w:rsidR="0053667E" w:rsidRPr="009D7C3B" w:rsidRDefault="0053667E" w:rsidP="001017D1">
      <w:pPr>
        <w:wordWrap/>
        <w:spacing w:after="0" w:line="240" w:lineRule="auto"/>
        <w:rPr>
          <w:rFonts w:ascii="Times New Roman" w:eastAsia="맑은 고딕" w:hAnsi="Times New Roman" w:cs="Times New Roman"/>
          <w:i/>
          <w:kern w:val="0"/>
          <w:sz w:val="24"/>
          <w:szCs w:val="24"/>
        </w:rPr>
      </w:pPr>
      <w:r w:rsidRPr="009D7C3B">
        <w:rPr>
          <w:rFonts w:ascii="Times New Roman" w:hAnsi="Times New Roman" w:cs="Times New Roman"/>
          <w:sz w:val="24"/>
          <w:szCs w:val="24"/>
        </w:rPr>
        <w:t xml:space="preserve">Abbreviation: SD, standard deviation; </w:t>
      </w:r>
      <w:r w:rsidRPr="009D7C3B">
        <w:rPr>
          <w:rFonts w:ascii="Times New Roman" w:hAnsi="Times New Roman" w:cs="Times New Roman"/>
          <w:bCs/>
          <w:sz w:val="24"/>
          <w:szCs w:val="24"/>
        </w:rPr>
        <w:t>BMI, Body mass index</w:t>
      </w:r>
    </w:p>
    <w:p w:rsidR="003E4C33" w:rsidRPr="009D7C3B" w:rsidRDefault="003E4C33" w:rsidP="001017D1">
      <w:pPr>
        <w:wordWrap/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9D7C3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values were calculated using Student’s </w:t>
      </w:r>
      <w:r w:rsidRPr="009D7C3B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t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-test or one-way</w:t>
      </w:r>
      <w:r w:rsidRPr="009D7C3B">
        <w:t xml:space="preserve"> 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>analysis of variance</w:t>
      </w:r>
      <w:r w:rsidRPr="009D7C3B">
        <w:rPr>
          <w:rFonts w:ascii="Times New Roman" w:hAnsi="Times New Roman" w:cs="Times New Roman"/>
          <w:sz w:val="24"/>
          <w:szCs w:val="24"/>
        </w:rPr>
        <w:t>.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br w:type="page"/>
      </w:r>
    </w:p>
    <w:p w:rsidR="00DD5286" w:rsidRPr="009D7C3B" w:rsidRDefault="00DD5286" w:rsidP="00A67E09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DD5286" w:rsidRPr="009D7C3B" w:rsidSect="006C1CBA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DD5286" w:rsidRDefault="00DD5286" w:rsidP="0004356B">
      <w:pPr>
        <w:wordWrap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D7C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9D7C3B">
        <w:rPr>
          <w:rFonts w:ascii="Times New Roman" w:hAnsi="Times New Roman" w:cs="Times New Roman"/>
          <w:bCs/>
          <w:sz w:val="24"/>
          <w:szCs w:val="24"/>
        </w:rPr>
        <w:t xml:space="preserve">Age-standardized </w:t>
      </w:r>
      <w:r w:rsidR="00AD3AE5" w:rsidRPr="009D7C3B">
        <w:rPr>
          <w:rFonts w:ascii="Times New Roman" w:hAnsi="Times New Roman" w:cs="Times New Roman"/>
          <w:bCs/>
          <w:sz w:val="24"/>
          <w:szCs w:val="24"/>
        </w:rPr>
        <w:t>rates</w:t>
      </w:r>
      <w:r w:rsidRPr="009D7C3B">
        <w:rPr>
          <w:rFonts w:ascii="Times New Roman" w:hAnsi="Times New Roman" w:cs="Times New Roman"/>
          <w:bCs/>
          <w:sz w:val="24"/>
          <w:szCs w:val="24"/>
        </w:rPr>
        <w:t xml:space="preserve"> of underweight and obesity from 2008 to 2017 by disability</w:t>
      </w:r>
    </w:p>
    <w:p w:rsidR="005F6C37" w:rsidRPr="009D7C3B" w:rsidRDefault="005F6C37" w:rsidP="0004356B">
      <w:pPr>
        <w:wordWrap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Overlap w:val="never"/>
        <w:tblW w:w="978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708"/>
        <w:gridCol w:w="679"/>
        <w:gridCol w:w="680"/>
        <w:gridCol w:w="547"/>
        <w:gridCol w:w="133"/>
        <w:gridCol w:w="679"/>
        <w:gridCol w:w="680"/>
        <w:gridCol w:w="680"/>
        <w:gridCol w:w="679"/>
        <w:gridCol w:w="680"/>
        <w:gridCol w:w="680"/>
        <w:gridCol w:w="680"/>
      </w:tblGrid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09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0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3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  <w:t>2017</w:t>
            </w:r>
          </w:p>
        </w:tc>
      </w:tr>
      <w:tr w:rsidR="009D7C3B" w:rsidRPr="009D7C3B" w:rsidTr="001017D1">
        <w:trPr>
          <w:trHeight w:val="330"/>
          <w:jc w:val="center"/>
        </w:trPr>
        <w:tc>
          <w:tcPr>
            <w:tcW w:w="9781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Underweight (BMI &lt;18</w:t>
            </w:r>
            <w:r w:rsidR="009A0A44"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5 kg/m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), %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A67E09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D5286" w:rsidRPr="009D7C3B" w:rsidRDefault="00DD5286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="009A0A44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9D7C3B" w:rsidRPr="009D7C3B" w:rsidTr="001017D1">
        <w:trPr>
          <w:trHeight w:val="330"/>
          <w:jc w:val="center"/>
        </w:trPr>
        <w:tc>
          <w:tcPr>
            <w:tcW w:w="9781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D5286" w:rsidRPr="009D7C3B" w:rsidRDefault="00DD5286" w:rsidP="001017D1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Obesity (BMI </w:t>
            </w:r>
            <w:r w:rsidRPr="009D7C3B">
              <w:rPr>
                <w:rFonts w:ascii="Times New Roman" w:eastAsia="바탕" w:hAnsi="Times New Roman" w:cs="Times New Roman"/>
                <w:b/>
                <w:bCs/>
                <w:i/>
                <w:kern w:val="0"/>
                <w:sz w:val="24"/>
                <w:szCs w:val="24"/>
              </w:rPr>
              <w:t>≥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25</w:t>
            </w:r>
            <w:r w:rsidR="009A0A44"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</w:t>
            </w:r>
            <w:r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 kg/m</w:t>
            </w:r>
            <w:r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), %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3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6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0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4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8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8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4890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Severe obesity (BMI ≥30</w:t>
            </w:r>
            <w:r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0 kg/m</w:t>
            </w:r>
            <w:r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), %</w:t>
            </w:r>
          </w:p>
        </w:tc>
        <w:tc>
          <w:tcPr>
            <w:tcW w:w="4891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6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2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6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9</w:t>
            </w:r>
          </w:p>
        </w:tc>
      </w:tr>
      <w:tr w:rsidR="009D7C3B" w:rsidRPr="009D7C3B" w:rsidTr="009D7C3B">
        <w:trPr>
          <w:trHeight w:val="330"/>
          <w:jc w:val="center"/>
        </w:trPr>
        <w:tc>
          <w:tcPr>
            <w:tcW w:w="366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9D7C3B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Abdominal obesity (M: WC ≥90 cm, </w:t>
            </w:r>
            <w:r w:rsidRPr="009D7C3B">
              <w:rPr>
                <w:rFonts w:ascii="Times New Roman" w:eastAsia="맑은 고딕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F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: WC ≥85 cm), 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7C3B" w:rsidRPr="009D7C3B" w:rsidRDefault="009D7C3B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l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7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1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2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5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n 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0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8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0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ind w:leftChars="100" w:left="200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omen -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8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67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.3</w:t>
            </w:r>
          </w:p>
        </w:tc>
      </w:tr>
      <w:tr w:rsidR="009D7C3B" w:rsidRPr="009D7C3B" w:rsidTr="0095648F">
        <w:trPr>
          <w:trHeight w:val="33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017D1" w:rsidRPr="009D7C3B" w:rsidRDefault="001017D1" w:rsidP="001017D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0</w:t>
            </w:r>
          </w:p>
        </w:tc>
      </w:tr>
    </w:tbl>
    <w:p w:rsidR="00DF6CAA" w:rsidRPr="009D7C3B" w:rsidRDefault="001571CA" w:rsidP="001571CA">
      <w:pPr>
        <w:wordWrap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9D7C3B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9D7C3B">
        <w:rPr>
          <w:rFonts w:ascii="Times New Roman" w:hAnsi="Times New Roman" w:cs="Times New Roman"/>
          <w:bCs/>
          <w:sz w:val="24"/>
          <w:szCs w:val="24"/>
        </w:rPr>
        <w:t>BMI, Body mass index; WC, Waist circumference</w:t>
      </w:r>
      <w:r w:rsidR="005F6C37">
        <w:rPr>
          <w:rFonts w:ascii="Times New Roman" w:hAnsi="Times New Roman" w:cs="Times New Roman"/>
          <w:bCs/>
          <w:sz w:val="24"/>
          <w:szCs w:val="24"/>
        </w:rPr>
        <w:t>.</w:t>
      </w:r>
    </w:p>
    <w:p w:rsidR="00DF6CAA" w:rsidRPr="009D7C3B" w:rsidRDefault="00DF6CAA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9D7C3B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111910" w:rsidRPr="009D7C3B" w:rsidRDefault="00111910" w:rsidP="00111910">
      <w:pPr>
        <w:wordWrap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  <w:sectPr w:rsidR="00111910" w:rsidRPr="009D7C3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11910" w:rsidRPr="009D7C3B" w:rsidRDefault="00111910" w:rsidP="00111910">
      <w:pPr>
        <w:wordWrap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D7C3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9D7C3B">
        <w:rPr>
          <w:rFonts w:ascii="Times New Roman" w:hAnsi="Times New Roman" w:cs="Times New Roman"/>
          <w:sz w:val="24"/>
          <w:szCs w:val="24"/>
        </w:rPr>
        <w:t xml:space="preserve">. Age-standardized rates (ASR) of underweight and obesity by disability in the most recent year with available data (2017)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8"/>
        <w:gridCol w:w="821"/>
        <w:gridCol w:w="821"/>
        <w:gridCol w:w="911"/>
        <w:gridCol w:w="256"/>
        <w:gridCol w:w="816"/>
        <w:gridCol w:w="816"/>
        <w:gridCol w:w="911"/>
        <w:gridCol w:w="256"/>
        <w:gridCol w:w="816"/>
        <w:gridCol w:w="816"/>
        <w:gridCol w:w="911"/>
        <w:gridCol w:w="256"/>
        <w:gridCol w:w="816"/>
        <w:gridCol w:w="816"/>
        <w:gridCol w:w="911"/>
      </w:tblGrid>
      <w:tr w:rsidR="009D7C3B" w:rsidRPr="009D7C3B" w:rsidTr="00111910">
        <w:trPr>
          <w:trHeight w:val="42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5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Underweight</w:t>
            </w:r>
          </w:p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(BMI &lt;18.5 kg/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w w:val="50"/>
                <w:sz w:val="24"/>
                <w:szCs w:val="24"/>
              </w:rPr>
            </w:pPr>
          </w:p>
        </w:tc>
        <w:tc>
          <w:tcPr>
            <w:tcW w:w="254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Obesity</w:t>
            </w:r>
          </w:p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(BMI </w:t>
            </w:r>
            <w:r w:rsidRPr="009D7C3B">
              <w:rPr>
                <w:rFonts w:ascii="Times New Roman" w:eastAsia="바탕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25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kg/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w w:val="50"/>
                <w:sz w:val="24"/>
                <w:szCs w:val="24"/>
              </w:rPr>
            </w:pPr>
          </w:p>
        </w:tc>
        <w:tc>
          <w:tcPr>
            <w:tcW w:w="2543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  <w:t>Severe obesity</w:t>
            </w:r>
          </w:p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(BMI </w:t>
            </w:r>
            <w:r w:rsidRPr="009D7C3B">
              <w:rPr>
                <w:rFonts w:ascii="Times New Roman" w:eastAsia="바탕" w:hAnsi="Times New Roman" w:cs="Times New Roman"/>
                <w:bCs/>
                <w:kern w:val="0"/>
                <w:sz w:val="24"/>
                <w:szCs w:val="24"/>
              </w:rPr>
              <w:t>≥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30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kg/m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굴림" w:hAnsi="Times New Roman" w:cs="Times New Roman"/>
                <w:b/>
                <w:bCs/>
                <w:w w:val="50"/>
                <w:sz w:val="24"/>
                <w:szCs w:val="24"/>
              </w:rPr>
            </w:pPr>
          </w:p>
        </w:tc>
        <w:tc>
          <w:tcPr>
            <w:tcW w:w="254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b/>
                <w:bCs/>
                <w:sz w:val="24"/>
                <w:szCs w:val="24"/>
              </w:rPr>
              <w:t>Abdominal obesity</w:t>
            </w:r>
          </w:p>
          <w:p w:rsidR="00111910" w:rsidRPr="009D7C3B" w:rsidRDefault="00111910" w:rsidP="00111910">
            <w:pPr>
              <w:wordWrap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(w</w:t>
            </w:r>
            <w:r w:rsidRPr="009D7C3B">
              <w:rPr>
                <w:rFonts w:ascii="Times New Roman" w:hAnsi="Times New Roman" w:cs="Times New Roman"/>
                <w:bCs/>
                <w:sz w:val="24"/>
                <w:szCs w:val="24"/>
              </w:rPr>
              <w:t>aist circumstance</w:t>
            </w:r>
            <w:r w:rsidRPr="009D7C3B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 ≥90 cm or ≥85 cm)</w:t>
            </w:r>
          </w:p>
        </w:tc>
      </w:tr>
      <w:tr w:rsidR="009D7C3B" w:rsidRPr="009D7C3B" w:rsidTr="00111910">
        <w:trPr>
          <w:trHeight w:val="42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rPr>
                <w:rFonts w:ascii="Times New Roman" w:eastAsia="굴림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함초롬바탕" w:hAnsi="Times New Roman" w:cs="Times New Roman"/>
                <w:sz w:val="24"/>
                <w:szCs w:val="24"/>
              </w:rPr>
              <w:t>Female</w:t>
            </w:r>
          </w:p>
        </w:tc>
      </w:tr>
      <w:tr w:rsidR="009D7C3B" w:rsidRPr="009D7C3B" w:rsidTr="00111910">
        <w:trPr>
          <w:trHeight w:val="85"/>
        </w:trPr>
        <w:tc>
          <w:tcPr>
            <w:tcW w:w="2608" w:type="dxa"/>
            <w:tcBorders>
              <w:top w:val="single" w:sz="4" w:space="0" w:color="auto"/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All subjects</w:t>
            </w:r>
          </w:p>
        </w:tc>
        <w:tc>
          <w:tcPr>
            <w:tcW w:w="82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11910">
        <w:trPr>
          <w:trHeight w:val="92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Without disability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9D7C3B" w:rsidRPr="009D7C3B" w:rsidTr="00111910">
        <w:trPr>
          <w:trHeight w:val="92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With disability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4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4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3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9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9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9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2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3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 w:hint="eastAsia"/>
                <w:sz w:val="24"/>
                <w:szCs w:val="24"/>
              </w:rPr>
              <w:t>2</w:t>
            </w: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7.0</w:t>
            </w:r>
          </w:p>
        </w:tc>
      </w:tr>
      <w:tr w:rsidR="009D7C3B" w:rsidRPr="009D7C3B" w:rsidTr="00111910">
        <w:trPr>
          <w:trHeight w:val="52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severity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Severe (grades 1–3)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Mild (grades 4–6)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</w:tr>
      <w:tr w:rsidR="009D7C3B" w:rsidRPr="009D7C3B" w:rsidTr="00111910">
        <w:trPr>
          <w:trHeight w:val="52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type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111910">
        <w:trPr>
          <w:trHeight w:val="52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9D7C3B" w:rsidRPr="009D7C3B" w:rsidTr="00111910">
        <w:trPr>
          <w:trHeight w:val="52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Brain injury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</w:tr>
      <w:tr w:rsidR="009D7C3B" w:rsidRPr="009D7C3B" w:rsidTr="00111910">
        <w:trPr>
          <w:trHeight w:val="9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19.1</w:t>
            </w:r>
          </w:p>
        </w:tc>
      </w:tr>
      <w:tr w:rsidR="009D7C3B" w:rsidRPr="009D7C3B" w:rsidTr="00111910">
        <w:trPr>
          <w:trHeight w:val="38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굴림" w:hAnsi="Times New Roman" w:cs="Times New Roman"/>
                <w:sz w:val="24"/>
                <w:szCs w:val="24"/>
              </w:rPr>
              <w:t>31.3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 disease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 w:rsidR="009D7C3B" w:rsidRPr="009D7C3B" w:rsidTr="00111910">
        <w:trPr>
          <w:trHeight w:val="25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9D7C3B" w:rsidRPr="009D7C3B" w:rsidTr="00111910">
        <w:trPr>
          <w:trHeight w:val="36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9D7C3B" w:rsidRPr="009D7C3B" w:rsidTr="00111910">
        <w:trPr>
          <w:trHeight w:val="74"/>
        </w:trPr>
        <w:tc>
          <w:tcPr>
            <w:tcW w:w="2608" w:type="dxa"/>
            <w:tcBorders>
              <w:lef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Ostomy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82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1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5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81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911" w:type="dxa"/>
            <w:tcBorders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2.4</w:t>
            </w:r>
          </w:p>
        </w:tc>
      </w:tr>
      <w:tr w:rsidR="009D7C3B" w:rsidRPr="009D7C3B" w:rsidTr="00111910">
        <w:trPr>
          <w:trHeight w:val="52"/>
        </w:trPr>
        <w:tc>
          <w:tcPr>
            <w:tcW w:w="2608" w:type="dxa"/>
            <w:tcBorders>
              <w:left w:val="nil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5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w w:val="50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911" w:type="dxa"/>
            <w:tcBorders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111910" w:rsidRPr="009D7C3B" w:rsidRDefault="00111910" w:rsidP="00111910">
            <w:pPr>
              <w:wordWrap/>
              <w:spacing w:after="0" w:line="276" w:lineRule="auto"/>
              <w:jc w:val="left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</w:tr>
    </w:tbl>
    <w:p w:rsidR="00111910" w:rsidRPr="009D7C3B" w:rsidRDefault="001119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9D7C3B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9D7C3B">
        <w:rPr>
          <w:rFonts w:ascii="Times New Roman" w:hAnsi="Times New Roman" w:cs="Times New Roman"/>
          <w:bCs/>
          <w:sz w:val="24"/>
          <w:szCs w:val="24"/>
        </w:rPr>
        <w:t>BMI, Body mass index</w:t>
      </w:r>
      <w:r w:rsidRPr="009D7C3B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111910" w:rsidRPr="009D7C3B" w:rsidRDefault="00111910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  <w:sectPr w:rsidR="00111910" w:rsidRPr="009D7C3B" w:rsidSect="0011191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DD5286" w:rsidRDefault="00DD5286" w:rsidP="0095648F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111910"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4</w:t>
      </w:r>
      <w:r w:rsidRPr="009D7C3B"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. </w:t>
      </w:r>
      <w:r w:rsidRPr="009D7C3B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rude rates of underweight and obesity by disability </w:t>
      </w:r>
      <w:r w:rsidR="0095648F" w:rsidRPr="009D7C3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in</w:t>
      </w:r>
      <w:r w:rsidR="0095648F" w:rsidRPr="009D7C3B">
        <w:rPr>
          <w:rFonts w:ascii="Times New Roman" w:hAnsi="Times New Roman" w:cs="Times New Roman"/>
          <w:sz w:val="24"/>
          <w:szCs w:val="24"/>
        </w:rPr>
        <w:t xml:space="preserve"> the most recent year with available data (2017)</w:t>
      </w:r>
    </w:p>
    <w:p w:rsidR="00073EF1" w:rsidRPr="009D7C3B" w:rsidRDefault="00073EF1" w:rsidP="0095648F">
      <w:pPr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f"/>
        <w:tblW w:w="97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8"/>
        <w:gridCol w:w="1247"/>
        <w:gridCol w:w="1020"/>
        <w:gridCol w:w="236"/>
        <w:gridCol w:w="1247"/>
        <w:gridCol w:w="1020"/>
        <w:gridCol w:w="237"/>
        <w:gridCol w:w="1247"/>
        <w:gridCol w:w="1020"/>
      </w:tblGrid>
      <w:tr w:rsidR="009D7C3B" w:rsidRPr="009D7C3B" w:rsidTr="008E46E2">
        <w:trPr>
          <w:jc w:val="center"/>
        </w:trPr>
        <w:tc>
          <w:tcPr>
            <w:tcW w:w="2438" w:type="dxa"/>
            <w:tcBorders>
              <w:bottom w:val="nil"/>
            </w:tcBorders>
          </w:tcPr>
          <w:p w:rsidR="008E46E2" w:rsidRPr="009D7C3B" w:rsidRDefault="008E46E2" w:rsidP="006A6D42">
            <w:pP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6E2" w:rsidRPr="009D7C3B" w:rsidRDefault="008E46E2" w:rsidP="008E46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</w:t>
            </w:r>
            <w:r w:rsidRPr="009D7C3B">
              <w:rPr>
                <w:rFonts w:ascii="Times New Roman" w:hAnsi="Times New Roman" w:cs="Times New Roman"/>
                <w:b/>
                <w:sz w:val="24"/>
                <w:szCs w:val="24"/>
              </w:rPr>
              <w:t>otal</w:t>
            </w:r>
          </w:p>
        </w:tc>
        <w:tc>
          <w:tcPr>
            <w:tcW w:w="236" w:type="dxa"/>
            <w:tcBorders>
              <w:bottom w:val="nil"/>
            </w:tcBorders>
          </w:tcPr>
          <w:p w:rsidR="008E46E2" w:rsidRPr="009D7C3B" w:rsidRDefault="008E46E2" w:rsidP="00966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6E2" w:rsidRPr="009D7C3B" w:rsidRDefault="008E46E2" w:rsidP="008E46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9D7C3B">
              <w:rPr>
                <w:rFonts w:ascii="Times New Roman" w:hAnsi="Times New Roman" w:cs="Times New Roman"/>
                <w:b/>
                <w:sz w:val="24"/>
                <w:szCs w:val="24"/>
              </w:rPr>
              <w:t>ale</w:t>
            </w:r>
          </w:p>
        </w:tc>
        <w:tc>
          <w:tcPr>
            <w:tcW w:w="237" w:type="dxa"/>
            <w:tcBorders>
              <w:bottom w:val="nil"/>
            </w:tcBorders>
          </w:tcPr>
          <w:p w:rsidR="008E46E2" w:rsidRPr="009D7C3B" w:rsidRDefault="008E46E2" w:rsidP="009663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46E2" w:rsidRPr="009D7C3B" w:rsidRDefault="008E46E2" w:rsidP="008E46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9D7C3B">
              <w:rPr>
                <w:rFonts w:ascii="Times New Roman" w:hAnsi="Times New Roman" w:cs="Times New Roman"/>
                <w:b/>
                <w:sz w:val="24"/>
                <w:szCs w:val="24"/>
              </w:rPr>
              <w:t>emale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tcBorders>
              <w:top w:val="nil"/>
              <w:bottom w:val="single" w:sz="4" w:space="0" w:color="auto"/>
            </w:tcBorders>
          </w:tcPr>
          <w:p w:rsidR="009B7C64" w:rsidRPr="009D7C3B" w:rsidRDefault="009B7C64" w:rsidP="009B7C64">
            <w:pPr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C64" w:rsidRPr="009D7C3B" w:rsidRDefault="009B7C64" w:rsidP="009B7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C64" w:rsidRPr="009D7C3B" w:rsidRDefault="009B7C64" w:rsidP="009B7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ude rate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9B7C64" w:rsidRPr="009D7C3B" w:rsidRDefault="009B7C64" w:rsidP="009B7C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C64" w:rsidRPr="009D7C3B" w:rsidRDefault="009B7C64" w:rsidP="009B7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C64" w:rsidRPr="009D7C3B" w:rsidRDefault="009B7C64" w:rsidP="009B7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ude rate (%)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:rsidR="009B7C64" w:rsidRPr="009D7C3B" w:rsidRDefault="009B7C64" w:rsidP="009B7C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C64" w:rsidRPr="009D7C3B" w:rsidRDefault="009B7C64" w:rsidP="009B7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7C64" w:rsidRPr="009D7C3B" w:rsidRDefault="009B7C64" w:rsidP="009B7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ude rate (%)</w:t>
            </w:r>
          </w:p>
        </w:tc>
      </w:tr>
      <w:tr w:rsidR="009D7C3B" w:rsidRPr="009D7C3B" w:rsidTr="00111910">
        <w:trPr>
          <w:jc w:val="center"/>
        </w:trPr>
        <w:tc>
          <w:tcPr>
            <w:tcW w:w="9712" w:type="dxa"/>
            <w:gridSpan w:val="9"/>
            <w:tcBorders>
              <w:top w:val="single" w:sz="4" w:space="0" w:color="auto"/>
            </w:tcBorders>
          </w:tcPr>
          <w:p w:rsidR="008E46E2" w:rsidRPr="009D7C3B" w:rsidRDefault="008E46E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Underweight (BMI &lt;18.5 kg/m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)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l subjects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5,27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,882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237" w:type="dxa"/>
            <w:vAlign w:val="bottom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bottom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3,396</w:t>
            </w:r>
          </w:p>
        </w:tc>
        <w:tc>
          <w:tcPr>
            <w:tcW w:w="1020" w:type="dxa"/>
            <w:vAlign w:val="bottom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2,86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3,241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,623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severit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,543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,14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9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394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,321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,092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22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typ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,216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,204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012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Brain injur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782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4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4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2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295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235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06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,147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,741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,406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,727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,74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39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98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4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0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23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1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8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1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5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.0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07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Ostom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53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9D7C3B" w:rsidRPr="009D7C3B" w:rsidTr="008E46E2">
        <w:trPr>
          <w:jc w:val="center"/>
        </w:trPr>
        <w:tc>
          <w:tcPr>
            <w:tcW w:w="2438" w:type="dxa"/>
            <w:vAlign w:val="center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4</w:t>
            </w:r>
          </w:p>
        </w:tc>
      </w:tr>
      <w:tr w:rsidR="009D7C3B" w:rsidRPr="009D7C3B" w:rsidTr="00111910">
        <w:tblPrEx>
          <w:jc w:val="left"/>
        </w:tblPrEx>
        <w:tc>
          <w:tcPr>
            <w:tcW w:w="9712" w:type="dxa"/>
            <w:gridSpan w:val="9"/>
            <w:vAlign w:val="center"/>
          </w:tcPr>
          <w:p w:rsidR="008E46E2" w:rsidRPr="009D7C3B" w:rsidRDefault="008E46E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Obesity (BMI </w:t>
            </w:r>
            <w:r w:rsidRPr="009D7C3B">
              <w:rPr>
                <w:rFonts w:ascii="Times New Roman" w:eastAsia="바탕" w:hAnsi="Times New Roman" w:cs="Times New Roman"/>
                <w:b/>
                <w:bCs/>
                <w:i/>
                <w:kern w:val="0"/>
                <w:sz w:val="24"/>
                <w:szCs w:val="24"/>
              </w:rPr>
              <w:t>≥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25</w:t>
            </w:r>
            <w:r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0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 kg/m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)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l subjects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021,47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3,200,422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.0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,821,056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.5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15,096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89,33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23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25,762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severit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9,839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9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8,729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7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,110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35,257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5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40,605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.3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4,652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.3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typ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01,936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9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,00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1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,927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Brain injur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6,955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1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,868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8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,087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59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8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,431 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,355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3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,076</w:t>
            </w: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5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,717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5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,39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5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,32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58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7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198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6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5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2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,84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7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,07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6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772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3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.9</w:t>
            </w: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4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6</w:t>
            </w: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20" w:type="dxa"/>
            <w:shd w:val="clear" w:color="auto" w:fill="auto"/>
            <w:vAlign w:val="center"/>
          </w:tcPr>
          <w:p w:rsidR="006A6D42" w:rsidRPr="009D7C3B" w:rsidRDefault="006A6D42" w:rsidP="006A6D42">
            <w:pP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6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,266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4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150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.5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116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.2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,201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1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754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4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447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rt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13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1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7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74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4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7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017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1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73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6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Ostom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,377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9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41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7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36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790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.6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0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4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0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4</w:t>
            </w:r>
          </w:p>
        </w:tc>
      </w:tr>
      <w:tr w:rsidR="009D7C3B" w:rsidRPr="009D7C3B" w:rsidTr="00111910">
        <w:tblPrEx>
          <w:jc w:val="left"/>
        </w:tblPrEx>
        <w:tc>
          <w:tcPr>
            <w:tcW w:w="9712" w:type="dxa"/>
            <w:gridSpan w:val="9"/>
            <w:vAlign w:val="center"/>
          </w:tcPr>
          <w:p w:rsidR="008E46E2" w:rsidRPr="009D7C3B" w:rsidRDefault="008E46E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Severe obesity (BMI </w:t>
            </w:r>
            <w:r w:rsidRPr="009D7C3B">
              <w:rPr>
                <w:rFonts w:ascii="Times New Roman" w:eastAsia="바탕" w:hAnsi="Times New Roman" w:cs="Times New Roman"/>
                <w:b/>
                <w:bCs/>
                <w:i/>
                <w:kern w:val="0"/>
                <w:sz w:val="24"/>
                <w:szCs w:val="24"/>
              </w:rPr>
              <w:t>≥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30</w:t>
            </w:r>
            <w:r w:rsidRPr="009D7C3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.0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 kg/m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  <w:vertAlign w:val="superscript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)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l subjects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7,241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1,439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5,802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6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47" w:type="dxa"/>
            <w:vAlign w:val="center"/>
          </w:tcPr>
          <w:p w:rsidR="006A6D42" w:rsidRPr="009D7C3B" w:rsidRDefault="00226F68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,307</w:t>
            </w:r>
          </w:p>
        </w:tc>
        <w:tc>
          <w:tcPr>
            <w:tcW w:w="1020" w:type="dxa"/>
            <w:vAlign w:val="center"/>
          </w:tcPr>
          <w:p w:rsidR="006A6D42" w:rsidRPr="009D7C3B" w:rsidRDefault="00226F68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8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226F68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631</w:t>
            </w:r>
          </w:p>
        </w:tc>
        <w:tc>
          <w:tcPr>
            <w:tcW w:w="1020" w:type="dxa"/>
            <w:vAlign w:val="center"/>
          </w:tcPr>
          <w:p w:rsidR="006A6D42" w:rsidRPr="009D7C3B" w:rsidRDefault="00226F68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3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226F68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676</w:t>
            </w:r>
          </w:p>
        </w:tc>
        <w:tc>
          <w:tcPr>
            <w:tcW w:w="1020" w:type="dxa"/>
            <w:vAlign w:val="center"/>
          </w:tcPr>
          <w:p w:rsidR="006A6D42" w:rsidRPr="009D7C3B" w:rsidRDefault="00226F68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severit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756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4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,269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,487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,551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,362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,189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type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31,628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658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,970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Brain injury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306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241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065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0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4,207 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367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840</w:t>
            </w:r>
          </w:p>
        </w:tc>
        <w:tc>
          <w:tcPr>
            <w:tcW w:w="1020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="00E9028D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4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E9028D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0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E9028D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44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6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2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="00E9028D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4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E9028D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4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4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="00E9028D"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50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6A6D42" w:rsidRPr="009D7C3B" w:rsidRDefault="006A6D42" w:rsidP="006A6D42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236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237" w:type="dxa"/>
            <w:vAlign w:val="center"/>
          </w:tcPr>
          <w:p w:rsidR="006A6D42" w:rsidRPr="009D7C3B" w:rsidRDefault="006A6D42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vAlign w:val="center"/>
          </w:tcPr>
          <w:p w:rsidR="006A6D42" w:rsidRPr="009D7C3B" w:rsidRDefault="007B7BDD" w:rsidP="006A6D4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9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2,573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3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6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687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5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571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4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2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5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16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Ostomy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1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.7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74 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236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3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20" w:type="dxa"/>
            <w:vAlign w:val="center"/>
          </w:tcPr>
          <w:p w:rsidR="00D57694" w:rsidRPr="009D7C3B" w:rsidRDefault="00D57694" w:rsidP="00D5769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9</w:t>
            </w:r>
          </w:p>
        </w:tc>
      </w:tr>
      <w:tr w:rsidR="009D7C3B" w:rsidRPr="009D7C3B" w:rsidTr="00111910">
        <w:tblPrEx>
          <w:jc w:val="left"/>
        </w:tblPrEx>
        <w:tc>
          <w:tcPr>
            <w:tcW w:w="9712" w:type="dxa"/>
            <w:gridSpan w:val="9"/>
          </w:tcPr>
          <w:p w:rsidR="008E46E2" w:rsidRPr="009D7C3B" w:rsidRDefault="008E46E2" w:rsidP="008E46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 xml:space="preserve">Abdominal obesity (M: WC ≥90 cm, </w:t>
            </w:r>
            <w:r w:rsidRPr="009D7C3B">
              <w:rPr>
                <w:rFonts w:ascii="Times New Roman" w:eastAsia="맑은 고딕" w:hAnsi="Times New Roman" w:cs="Times New Roman" w:hint="eastAsia"/>
                <w:b/>
                <w:bCs/>
                <w:i/>
                <w:kern w:val="0"/>
                <w:sz w:val="24"/>
                <w:szCs w:val="24"/>
              </w:rPr>
              <w:t>F</w:t>
            </w:r>
            <w:r w:rsidRPr="009D7C3B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: WC ≥85 cm)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D57694" w:rsidRPr="009D7C3B" w:rsidRDefault="00D57694" w:rsidP="00D57694">
            <w:pPr>
              <w:jc w:val="left"/>
              <w:rPr>
                <w:rFonts w:ascii="Times New Roman" w:eastAsia="맑은 고딕" w:hAnsi="Times New Roman" w:cs="Times New Roman"/>
                <w:bCs/>
                <w:i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l subjects</w:t>
            </w:r>
          </w:p>
        </w:tc>
        <w:tc>
          <w:tcPr>
            <w:tcW w:w="1247" w:type="dxa"/>
            <w:vAlign w:val="center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</w:tcPr>
          <w:p w:rsidR="00D57694" w:rsidRPr="009D7C3B" w:rsidRDefault="00D57694" w:rsidP="00D576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out disability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171,04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.5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951,289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4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219,751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ith disability</w:t>
            </w:r>
          </w:p>
        </w:tc>
        <w:tc>
          <w:tcPr>
            <w:tcW w:w="1247" w:type="dxa"/>
            <w:vAlign w:val="center"/>
          </w:tcPr>
          <w:p w:rsidR="000F4A06" w:rsidRPr="009D7C3B" w:rsidRDefault="009D7CF5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,225</w:t>
            </w:r>
          </w:p>
        </w:tc>
        <w:tc>
          <w:tcPr>
            <w:tcW w:w="1020" w:type="dxa"/>
            <w:vAlign w:val="center"/>
          </w:tcPr>
          <w:p w:rsidR="000F4A06" w:rsidRPr="009D7C3B" w:rsidRDefault="009D7CF5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226F68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,083</w:t>
            </w:r>
          </w:p>
        </w:tc>
        <w:tc>
          <w:tcPr>
            <w:tcW w:w="1020" w:type="dxa"/>
            <w:vAlign w:val="center"/>
          </w:tcPr>
          <w:p w:rsidR="000F4A06" w:rsidRPr="009D7C3B" w:rsidRDefault="00226F68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226F68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7,142</w:t>
            </w:r>
          </w:p>
        </w:tc>
        <w:tc>
          <w:tcPr>
            <w:tcW w:w="1020" w:type="dxa"/>
            <w:vAlign w:val="center"/>
          </w:tcPr>
          <w:p w:rsidR="000F4A06" w:rsidRPr="009D7C3B" w:rsidRDefault="00226F68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severity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vere (grades 1–3)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,101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0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,211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2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,89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ind w:leftChars="100" w:left="20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ld (grades 4–6)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2,124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4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1,87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4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,25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.2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Disability type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,461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6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,109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,35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Brain injury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,01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.4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,15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.2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86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Facial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8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5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7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Visual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3,75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641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7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,109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7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,271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521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,750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189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,277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5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726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1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4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551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4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Autism</w:t>
            </w: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7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:rsidR="000F4A06" w:rsidRPr="009D7C3B" w:rsidRDefault="00E9028D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3</w:t>
            </w: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7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,104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.0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594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.3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,51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.5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Renal disease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734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0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,377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4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57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3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5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6.0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piratory disease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9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4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.8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6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0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3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8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.1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Ostomy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143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3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6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.8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57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4.8</w:t>
            </w:r>
          </w:p>
        </w:tc>
      </w:tr>
      <w:tr w:rsidR="009D7C3B" w:rsidRPr="009D7C3B" w:rsidTr="008E46E2">
        <w:tblPrEx>
          <w:jc w:val="left"/>
        </w:tblPrEx>
        <w:tc>
          <w:tcPr>
            <w:tcW w:w="2438" w:type="dxa"/>
          </w:tcPr>
          <w:p w:rsidR="000F4A06" w:rsidRPr="009D7C3B" w:rsidRDefault="000F4A06" w:rsidP="000F4A06">
            <w:pPr>
              <w:ind w:leftChars="100" w:left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7C3B">
              <w:rPr>
                <w:rFonts w:ascii="Times New Roman" w:hAnsi="Times New Roman" w:cs="Times New Roman"/>
                <w:sz w:val="24"/>
                <w:szCs w:val="24"/>
              </w:rPr>
              <w:t>Epilepsy</w:t>
            </w: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2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.5</w:t>
            </w:r>
          </w:p>
        </w:tc>
        <w:tc>
          <w:tcPr>
            <w:tcW w:w="236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5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3.5</w:t>
            </w:r>
          </w:p>
        </w:tc>
        <w:tc>
          <w:tcPr>
            <w:tcW w:w="23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7</w:t>
            </w:r>
          </w:p>
        </w:tc>
        <w:tc>
          <w:tcPr>
            <w:tcW w:w="1020" w:type="dxa"/>
            <w:vAlign w:val="center"/>
          </w:tcPr>
          <w:p w:rsidR="000F4A06" w:rsidRPr="009D7C3B" w:rsidRDefault="000F4A06" w:rsidP="000F4A0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D7C3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.2</w:t>
            </w:r>
          </w:p>
        </w:tc>
      </w:tr>
    </w:tbl>
    <w:p w:rsidR="00480E7A" w:rsidRPr="009D7C3B" w:rsidRDefault="009B7C64" w:rsidP="00A67E09">
      <w:pPr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24"/>
        </w:rPr>
      </w:pPr>
      <w:r w:rsidRPr="009D7C3B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9D7C3B">
        <w:rPr>
          <w:rFonts w:ascii="Times New Roman" w:hAnsi="Times New Roman" w:cs="Times New Roman"/>
          <w:bCs/>
          <w:sz w:val="24"/>
          <w:szCs w:val="24"/>
        </w:rPr>
        <w:t>BMI, Body mass index; WC, Waist circumference</w:t>
      </w:r>
      <w:r w:rsidR="00073EF1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480E7A" w:rsidRPr="009D7C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17D" w:rsidRDefault="0088217D" w:rsidP="00C92C33">
      <w:pPr>
        <w:spacing w:after="0" w:line="240" w:lineRule="auto"/>
      </w:pPr>
      <w:r>
        <w:separator/>
      </w:r>
    </w:p>
  </w:endnote>
  <w:endnote w:type="continuationSeparator" w:id="0">
    <w:p w:rsidR="0088217D" w:rsidRDefault="0088217D" w:rsidP="00C92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18257631"/>
      <w:docPartObj>
        <w:docPartGallery w:val="Page Numbers (Bottom of Page)"/>
        <w:docPartUnique/>
      </w:docPartObj>
    </w:sdtPr>
    <w:sdtEndPr/>
    <w:sdtContent>
      <w:p w:rsidR="00111910" w:rsidRDefault="001119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A11" w:rsidRPr="00073A11">
          <w:rPr>
            <w:noProof/>
            <w:lang w:val="ko-KR"/>
          </w:rPr>
          <w:t>13</w:t>
        </w:r>
        <w:r>
          <w:fldChar w:fldCharType="end"/>
        </w:r>
      </w:p>
    </w:sdtContent>
  </w:sdt>
  <w:p w:rsidR="00111910" w:rsidRDefault="001119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17D" w:rsidRDefault="0088217D" w:rsidP="00C92C33">
      <w:pPr>
        <w:spacing w:after="0" w:line="240" w:lineRule="auto"/>
      </w:pPr>
      <w:r>
        <w:separator/>
      </w:r>
    </w:p>
  </w:footnote>
  <w:footnote w:type="continuationSeparator" w:id="0">
    <w:p w:rsidR="0088217D" w:rsidRDefault="0088217D" w:rsidP="00C92C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02703"/>
    <w:multiLevelType w:val="hybridMultilevel"/>
    <w:tmpl w:val="090C91D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3709126D"/>
    <w:multiLevelType w:val="hybridMultilevel"/>
    <w:tmpl w:val="03E005FC"/>
    <w:lvl w:ilvl="0" w:tplc="04090001">
      <w:start w:val="1"/>
      <w:numFmt w:val="bullet"/>
      <w:lvlText w:val=""/>
      <w:lvlJc w:val="left"/>
      <w:pPr>
        <w:ind w:left="1361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6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6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6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1" w:hanging="400"/>
      </w:pPr>
      <w:rPr>
        <w:rFonts w:ascii="Wingdings" w:hAnsi="Wingdings" w:hint="default"/>
      </w:rPr>
    </w:lvl>
  </w:abstractNum>
  <w:abstractNum w:abstractNumId="2" w15:restartNumberingAfterBreak="0">
    <w:nsid w:val="481D562A"/>
    <w:multiLevelType w:val="hybridMultilevel"/>
    <w:tmpl w:val="BE0AFA74"/>
    <w:lvl w:ilvl="0" w:tplc="4E8A63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286"/>
    <w:rsid w:val="000055A4"/>
    <w:rsid w:val="00035AE2"/>
    <w:rsid w:val="000428E3"/>
    <w:rsid w:val="0004356B"/>
    <w:rsid w:val="00073A11"/>
    <w:rsid w:val="00073EF1"/>
    <w:rsid w:val="000E3B7D"/>
    <w:rsid w:val="000F4A06"/>
    <w:rsid w:val="001017D1"/>
    <w:rsid w:val="00111910"/>
    <w:rsid w:val="001571CA"/>
    <w:rsid w:val="001618BA"/>
    <w:rsid w:val="00167816"/>
    <w:rsid w:val="001F7242"/>
    <w:rsid w:val="00226F68"/>
    <w:rsid w:val="00264E01"/>
    <w:rsid w:val="002C4ACA"/>
    <w:rsid w:val="002E459F"/>
    <w:rsid w:val="00310817"/>
    <w:rsid w:val="00382024"/>
    <w:rsid w:val="003852CE"/>
    <w:rsid w:val="003B60C6"/>
    <w:rsid w:val="003E4C33"/>
    <w:rsid w:val="00406ECA"/>
    <w:rsid w:val="004078FE"/>
    <w:rsid w:val="00416F50"/>
    <w:rsid w:val="00480E7A"/>
    <w:rsid w:val="004C512E"/>
    <w:rsid w:val="004D451B"/>
    <w:rsid w:val="005200E6"/>
    <w:rsid w:val="0053667E"/>
    <w:rsid w:val="005A38CD"/>
    <w:rsid w:val="005E3493"/>
    <w:rsid w:val="005F6C37"/>
    <w:rsid w:val="00607E8E"/>
    <w:rsid w:val="006172B0"/>
    <w:rsid w:val="00661605"/>
    <w:rsid w:val="006A1030"/>
    <w:rsid w:val="006A6D42"/>
    <w:rsid w:val="006C1CBA"/>
    <w:rsid w:val="006D5B6A"/>
    <w:rsid w:val="007B08BB"/>
    <w:rsid w:val="007B7BDD"/>
    <w:rsid w:val="008716B0"/>
    <w:rsid w:val="0088217D"/>
    <w:rsid w:val="008D0CBC"/>
    <w:rsid w:val="008D1852"/>
    <w:rsid w:val="008E46E2"/>
    <w:rsid w:val="009453D2"/>
    <w:rsid w:val="00952C78"/>
    <w:rsid w:val="0095648F"/>
    <w:rsid w:val="009663BD"/>
    <w:rsid w:val="009A0A44"/>
    <w:rsid w:val="009B7C64"/>
    <w:rsid w:val="009D7C3B"/>
    <w:rsid w:val="009D7CF5"/>
    <w:rsid w:val="00A52BE1"/>
    <w:rsid w:val="00A67E09"/>
    <w:rsid w:val="00A81410"/>
    <w:rsid w:val="00AD3AE5"/>
    <w:rsid w:val="00AD6A79"/>
    <w:rsid w:val="00B153AD"/>
    <w:rsid w:val="00B301BF"/>
    <w:rsid w:val="00B92BEB"/>
    <w:rsid w:val="00BB69C3"/>
    <w:rsid w:val="00BF50CD"/>
    <w:rsid w:val="00C5592C"/>
    <w:rsid w:val="00C85006"/>
    <w:rsid w:val="00C92C33"/>
    <w:rsid w:val="00D57694"/>
    <w:rsid w:val="00DD5286"/>
    <w:rsid w:val="00DF6BE8"/>
    <w:rsid w:val="00DF6CAA"/>
    <w:rsid w:val="00E2565C"/>
    <w:rsid w:val="00E9028D"/>
    <w:rsid w:val="00EA3E6C"/>
    <w:rsid w:val="00EE71A1"/>
    <w:rsid w:val="00F21B97"/>
    <w:rsid w:val="00F71303"/>
    <w:rsid w:val="00FA685D"/>
    <w:rsid w:val="00FD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927986D4-4DDE-4239-8B72-7021DD8F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C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5286"/>
    <w:pPr>
      <w:spacing w:after="200" w:line="276" w:lineRule="auto"/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D52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D5286"/>
  </w:style>
  <w:style w:type="paragraph" w:styleId="a5">
    <w:name w:val="footer"/>
    <w:basedOn w:val="a"/>
    <w:link w:val="Char0"/>
    <w:uiPriority w:val="99"/>
    <w:unhideWhenUsed/>
    <w:rsid w:val="00DD52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D5286"/>
  </w:style>
  <w:style w:type="character" w:styleId="a6">
    <w:name w:val="annotation reference"/>
    <w:basedOn w:val="a0"/>
    <w:uiPriority w:val="99"/>
    <w:semiHidden/>
    <w:unhideWhenUsed/>
    <w:rsid w:val="00DD5286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D5286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D528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D528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D528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D5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D5286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D528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528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D528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D5286"/>
    <w:rPr>
      <w:rFonts w:ascii="맑은 고딕" w:eastAsia="맑은 고딕" w:hAnsi="맑은 고딕"/>
      <w:noProof/>
    </w:rPr>
  </w:style>
  <w:style w:type="character" w:styleId="aa">
    <w:name w:val="Hyperlink"/>
    <w:basedOn w:val="a0"/>
    <w:uiPriority w:val="99"/>
    <w:unhideWhenUsed/>
    <w:rsid w:val="00DD528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D5286"/>
    <w:rPr>
      <w:color w:val="605E5C"/>
      <w:shd w:val="clear" w:color="auto" w:fill="E1DFDD"/>
    </w:rPr>
  </w:style>
  <w:style w:type="character" w:styleId="ab">
    <w:name w:val="Placeholder Text"/>
    <w:basedOn w:val="a0"/>
    <w:uiPriority w:val="99"/>
    <w:semiHidden/>
    <w:rsid w:val="00DD5286"/>
    <w:rPr>
      <w:color w:val="808080"/>
    </w:rPr>
  </w:style>
  <w:style w:type="character" w:styleId="ac">
    <w:name w:val="FollowedHyperlink"/>
    <w:basedOn w:val="a0"/>
    <w:uiPriority w:val="99"/>
    <w:semiHidden/>
    <w:unhideWhenUsed/>
    <w:rsid w:val="00DD5286"/>
    <w:rPr>
      <w:color w:val="954F72" w:themeColor="followedHyperlink"/>
      <w:u w:val="single"/>
    </w:rPr>
  </w:style>
  <w:style w:type="character" w:customStyle="1" w:styleId="2">
    <w:name w:val="확인되지 않은 멘션2"/>
    <w:basedOn w:val="a0"/>
    <w:uiPriority w:val="99"/>
    <w:semiHidden/>
    <w:unhideWhenUsed/>
    <w:rsid w:val="00DD528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DD5286"/>
  </w:style>
  <w:style w:type="paragraph" w:customStyle="1" w:styleId="ad">
    <w:name w:val="바탕글"/>
    <w:basedOn w:val="a"/>
    <w:rsid w:val="00DD528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0">
    <w:name w:val="표준1"/>
    <w:basedOn w:val="a"/>
    <w:rsid w:val="00DD5286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xl70">
    <w:name w:val="xl70"/>
    <w:basedOn w:val="a"/>
    <w:rsid w:val="00DD5286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DD5286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7">
    <w:name w:val="xl67"/>
    <w:basedOn w:val="a"/>
    <w:rsid w:val="00DD5286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xl69">
    <w:name w:val="xl69"/>
    <w:basedOn w:val="a"/>
    <w:rsid w:val="00DD5286"/>
    <w:pPr>
      <w:wordWrap/>
      <w:spacing w:after="0" w:line="240" w:lineRule="auto"/>
      <w:jc w:val="left"/>
      <w:textAlignment w:val="center"/>
    </w:pPr>
    <w:rPr>
      <w:rFonts w:ascii="한컴바탕" w:eastAsia="굴림" w:hAnsi="굴림" w:cs="굴림"/>
      <w:b/>
      <w:bCs/>
      <w:color w:val="000000"/>
      <w:kern w:val="0"/>
      <w:sz w:val="22"/>
    </w:rPr>
  </w:style>
  <w:style w:type="character" w:styleId="ae">
    <w:name w:val="line number"/>
    <w:basedOn w:val="a0"/>
    <w:uiPriority w:val="99"/>
    <w:semiHidden/>
    <w:unhideWhenUsed/>
    <w:rsid w:val="00480E7A"/>
  </w:style>
  <w:style w:type="table" w:styleId="af">
    <w:name w:val="Table Grid"/>
    <w:basedOn w:val="a1"/>
    <w:uiPriority w:val="39"/>
    <w:rsid w:val="00480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B28E02-5F17-448E-9E3B-AE0D515AA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3</Pages>
  <Words>2630</Words>
  <Characters>14995</Characters>
  <Application>Microsoft Office Word</Application>
  <DocSecurity>0</DocSecurity>
  <Lines>124</Lines>
  <Paragraphs>3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ng Eun Park</cp:lastModifiedBy>
  <cp:revision>5</cp:revision>
  <dcterms:created xsi:type="dcterms:W3CDTF">2021-11-02T04:57:00Z</dcterms:created>
  <dcterms:modified xsi:type="dcterms:W3CDTF">2021-11-02T06:27:00Z</dcterms:modified>
</cp:coreProperties>
</file>